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80360" cy="2589530"/>
            <wp:effectExtent l="0" t="0" r="0" b="127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graphical abstrac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of the manuscript.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The regulatory pathway of circRNA BBS9 on apoptosis of </w:t>
      </w:r>
      <w:r>
        <w:rPr>
          <w:rFonts w:ascii="Times New Roman" w:hAnsi="Times New Roman" w:cs="Times New Roman"/>
          <w:b w:val="0"/>
          <w:bCs w:val="0"/>
          <w:sz w:val="24"/>
        </w:rPr>
        <w:t>HPMECs</w:t>
      </w:r>
      <w:r>
        <w:rPr>
          <w:rFonts w:ascii="Times New Roman" w:hAnsi="Times New Roman" w:eastAsia="宋体" w:cs="Times New Roman"/>
          <w:b w:val="0"/>
          <w:bCs w:val="0"/>
          <w:iCs/>
          <w:sz w:val="24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iCs/>
          <w:sz w:val="24"/>
          <w:lang w:val="en-US"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xMjk0MzdiMzQ3ZjVhNDQzODVjNzMxNzdlNThjYTMifQ=="/>
  </w:docVars>
  <w:rsids>
    <w:rsidRoot w:val="00000000"/>
    <w:rsid w:val="1B530226"/>
    <w:rsid w:val="3BE9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character" w:styleId="5">
    <w:name w:val="page number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74</Characters>
  <Lines>0</Lines>
  <Paragraphs>0</Paragraphs>
  <TotalTime>1</TotalTime>
  <ScaleCrop>false</ScaleCrop>
  <LinksUpToDate>false</LinksUpToDate>
  <CharactersWithSpaces>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3:34:58Z</dcterms:created>
  <dc:creator>qq</dc:creator>
  <cp:lastModifiedBy>WPS_User</cp:lastModifiedBy>
  <dcterms:modified xsi:type="dcterms:W3CDTF">2023-06-09T03:3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DADBC40E724D75B0F8A33CCCFE59BF_12</vt:lpwstr>
  </property>
</Properties>
</file>